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9CE99" w14:textId="044197BC" w:rsidR="007464FA" w:rsidRDefault="004553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66C496" wp14:editId="127C1534">
            <wp:extent cx="5400040" cy="1957705"/>
            <wp:effectExtent l="0" t="0" r="0" b="0"/>
            <wp:docPr id="3" name="図 3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ダイアグラム, 概略図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EF9CD" w14:textId="77777777" w:rsidR="00C110ED" w:rsidRDefault="00C110ED">
      <w:pPr>
        <w:rPr>
          <w:rFonts w:ascii="Times New Roman" w:hAnsi="Times New Roman" w:cs="Times New Roman"/>
          <w:sz w:val="24"/>
        </w:rPr>
      </w:pPr>
    </w:p>
    <w:p w14:paraId="7047675E" w14:textId="7A8E5057" w:rsidR="00C110ED" w:rsidRDefault="00C110ED" w:rsidP="004553E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cs"/>
          <w:sz w:val="24"/>
        </w:rPr>
        <w:t>S</w:t>
      </w:r>
      <w:r>
        <w:rPr>
          <w:rFonts w:ascii="Times New Roman" w:hAnsi="Times New Roman" w:cs="Times New Roman"/>
          <w:sz w:val="24"/>
        </w:rPr>
        <w:t>upplementary Figure S</w:t>
      </w:r>
      <w:r w:rsidR="003C1D42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r w:rsidR="00771A33">
        <w:rPr>
          <w:rFonts w:ascii="Times New Roman" w:hAnsi="Times New Roman" w:cs="Times New Roman"/>
          <w:sz w:val="24"/>
        </w:rPr>
        <w:t>F</w:t>
      </w:r>
      <w:r w:rsidR="004553E7">
        <w:rPr>
          <w:rFonts w:ascii="Times New Roman" w:hAnsi="Times New Roman" w:cs="Times New Roman"/>
          <w:sz w:val="24"/>
        </w:rPr>
        <w:t>low chart of inclusion for statistical analysis in patients with depression and healthy controls.</w:t>
      </w:r>
    </w:p>
    <w:p w14:paraId="75D91DE3" w14:textId="25581ED0" w:rsidR="004553E7" w:rsidRPr="004553E7" w:rsidRDefault="004553E7" w:rsidP="004553E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DI-II, </w:t>
      </w:r>
      <w:r w:rsidRPr="004553E7">
        <w:rPr>
          <w:rFonts w:ascii="Times New Roman" w:hAnsi="Times New Roman" w:cs="Times New Roman"/>
          <w:sz w:val="24"/>
        </w:rPr>
        <w:t>Beck Depression Inventory–II</w:t>
      </w:r>
    </w:p>
    <w:sectPr w:rsidR="004553E7" w:rsidRPr="004553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0ED"/>
    <w:rsid w:val="00006185"/>
    <w:rsid w:val="000109AB"/>
    <w:rsid w:val="000140C9"/>
    <w:rsid w:val="000314F4"/>
    <w:rsid w:val="00032448"/>
    <w:rsid w:val="00054C52"/>
    <w:rsid w:val="0007412B"/>
    <w:rsid w:val="00077A27"/>
    <w:rsid w:val="0009070F"/>
    <w:rsid w:val="00097299"/>
    <w:rsid w:val="000A6A1D"/>
    <w:rsid w:val="000C06A9"/>
    <w:rsid w:val="000C0A2C"/>
    <w:rsid w:val="000E6102"/>
    <w:rsid w:val="000F135A"/>
    <w:rsid w:val="001218CE"/>
    <w:rsid w:val="001245C8"/>
    <w:rsid w:val="00136D76"/>
    <w:rsid w:val="001B31E9"/>
    <w:rsid w:val="001B6106"/>
    <w:rsid w:val="001B616B"/>
    <w:rsid w:val="001D0F6E"/>
    <w:rsid w:val="001D30F9"/>
    <w:rsid w:val="001E35BA"/>
    <w:rsid w:val="00203000"/>
    <w:rsid w:val="0020394D"/>
    <w:rsid w:val="00224458"/>
    <w:rsid w:val="00232A57"/>
    <w:rsid w:val="00245420"/>
    <w:rsid w:val="00251433"/>
    <w:rsid w:val="0025469D"/>
    <w:rsid w:val="002645E7"/>
    <w:rsid w:val="00264988"/>
    <w:rsid w:val="00266763"/>
    <w:rsid w:val="00267EED"/>
    <w:rsid w:val="0029679D"/>
    <w:rsid w:val="002B72D2"/>
    <w:rsid w:val="002D07E2"/>
    <w:rsid w:val="002E3D44"/>
    <w:rsid w:val="002F525B"/>
    <w:rsid w:val="002F5C6C"/>
    <w:rsid w:val="002F6CF8"/>
    <w:rsid w:val="003108E9"/>
    <w:rsid w:val="00311A11"/>
    <w:rsid w:val="00321E27"/>
    <w:rsid w:val="00334041"/>
    <w:rsid w:val="00363988"/>
    <w:rsid w:val="0039710F"/>
    <w:rsid w:val="003A679C"/>
    <w:rsid w:val="003B4B6F"/>
    <w:rsid w:val="003B5C3D"/>
    <w:rsid w:val="003C1D42"/>
    <w:rsid w:val="003C2558"/>
    <w:rsid w:val="003C6E94"/>
    <w:rsid w:val="003D0534"/>
    <w:rsid w:val="003E39F5"/>
    <w:rsid w:val="003E6F2D"/>
    <w:rsid w:val="003F337B"/>
    <w:rsid w:val="0040340D"/>
    <w:rsid w:val="0041053C"/>
    <w:rsid w:val="004215C3"/>
    <w:rsid w:val="004226D8"/>
    <w:rsid w:val="00433D26"/>
    <w:rsid w:val="00434579"/>
    <w:rsid w:val="004553E7"/>
    <w:rsid w:val="004616F6"/>
    <w:rsid w:val="00461BD2"/>
    <w:rsid w:val="004644CF"/>
    <w:rsid w:val="0046744A"/>
    <w:rsid w:val="004748A3"/>
    <w:rsid w:val="00481329"/>
    <w:rsid w:val="004832B5"/>
    <w:rsid w:val="004A65E1"/>
    <w:rsid w:val="004C1272"/>
    <w:rsid w:val="004C770D"/>
    <w:rsid w:val="005107A3"/>
    <w:rsid w:val="00533F85"/>
    <w:rsid w:val="00593987"/>
    <w:rsid w:val="00596218"/>
    <w:rsid w:val="005A5CB6"/>
    <w:rsid w:val="005B2467"/>
    <w:rsid w:val="005C0AEB"/>
    <w:rsid w:val="005D79ED"/>
    <w:rsid w:val="005E151F"/>
    <w:rsid w:val="005E20A3"/>
    <w:rsid w:val="005E229E"/>
    <w:rsid w:val="005E6FC7"/>
    <w:rsid w:val="005F5A02"/>
    <w:rsid w:val="00602DBF"/>
    <w:rsid w:val="00602FB5"/>
    <w:rsid w:val="00612113"/>
    <w:rsid w:val="00624F5C"/>
    <w:rsid w:val="006438CE"/>
    <w:rsid w:val="00655331"/>
    <w:rsid w:val="00664F63"/>
    <w:rsid w:val="00694A16"/>
    <w:rsid w:val="0069530B"/>
    <w:rsid w:val="006D6247"/>
    <w:rsid w:val="006E1B62"/>
    <w:rsid w:val="006F33BF"/>
    <w:rsid w:val="00724DBF"/>
    <w:rsid w:val="00732605"/>
    <w:rsid w:val="0073317D"/>
    <w:rsid w:val="007436E8"/>
    <w:rsid w:val="007464FA"/>
    <w:rsid w:val="00756BEE"/>
    <w:rsid w:val="00771A33"/>
    <w:rsid w:val="00795E0F"/>
    <w:rsid w:val="007A63B9"/>
    <w:rsid w:val="007C1551"/>
    <w:rsid w:val="007C3536"/>
    <w:rsid w:val="00840A55"/>
    <w:rsid w:val="008557D1"/>
    <w:rsid w:val="00866AE7"/>
    <w:rsid w:val="008811C5"/>
    <w:rsid w:val="008A1023"/>
    <w:rsid w:val="008A6576"/>
    <w:rsid w:val="008B5BD3"/>
    <w:rsid w:val="008B5CB4"/>
    <w:rsid w:val="008D412E"/>
    <w:rsid w:val="008E5B31"/>
    <w:rsid w:val="00922947"/>
    <w:rsid w:val="00922B85"/>
    <w:rsid w:val="00935D13"/>
    <w:rsid w:val="009363B2"/>
    <w:rsid w:val="00970E11"/>
    <w:rsid w:val="009746AE"/>
    <w:rsid w:val="00976E39"/>
    <w:rsid w:val="009A1043"/>
    <w:rsid w:val="009A1518"/>
    <w:rsid w:val="009A4200"/>
    <w:rsid w:val="009B55DD"/>
    <w:rsid w:val="009E4885"/>
    <w:rsid w:val="009E5738"/>
    <w:rsid w:val="00A5340D"/>
    <w:rsid w:val="00A84EE9"/>
    <w:rsid w:val="00A90CC6"/>
    <w:rsid w:val="00A960BC"/>
    <w:rsid w:val="00AA12B0"/>
    <w:rsid w:val="00AA3591"/>
    <w:rsid w:val="00AA61A2"/>
    <w:rsid w:val="00AB5E4A"/>
    <w:rsid w:val="00AF09E3"/>
    <w:rsid w:val="00AF12EB"/>
    <w:rsid w:val="00AF2B70"/>
    <w:rsid w:val="00B134D4"/>
    <w:rsid w:val="00B20B7C"/>
    <w:rsid w:val="00B20C65"/>
    <w:rsid w:val="00B2751C"/>
    <w:rsid w:val="00B36ABF"/>
    <w:rsid w:val="00B406FD"/>
    <w:rsid w:val="00B469E4"/>
    <w:rsid w:val="00B57767"/>
    <w:rsid w:val="00B75ABA"/>
    <w:rsid w:val="00B77111"/>
    <w:rsid w:val="00B77D45"/>
    <w:rsid w:val="00B958D5"/>
    <w:rsid w:val="00BA6C10"/>
    <w:rsid w:val="00BA7DAC"/>
    <w:rsid w:val="00BB574E"/>
    <w:rsid w:val="00BC59BB"/>
    <w:rsid w:val="00BE53FC"/>
    <w:rsid w:val="00BF70FF"/>
    <w:rsid w:val="00C04FFB"/>
    <w:rsid w:val="00C07EE8"/>
    <w:rsid w:val="00C110ED"/>
    <w:rsid w:val="00C34D14"/>
    <w:rsid w:val="00C44C49"/>
    <w:rsid w:val="00C5279D"/>
    <w:rsid w:val="00C60F53"/>
    <w:rsid w:val="00C623B8"/>
    <w:rsid w:val="00C668E9"/>
    <w:rsid w:val="00C66C07"/>
    <w:rsid w:val="00C86F28"/>
    <w:rsid w:val="00CA1757"/>
    <w:rsid w:val="00CC028B"/>
    <w:rsid w:val="00CC7EF1"/>
    <w:rsid w:val="00CD5AF7"/>
    <w:rsid w:val="00CF4528"/>
    <w:rsid w:val="00CF5B1A"/>
    <w:rsid w:val="00D10531"/>
    <w:rsid w:val="00D575B1"/>
    <w:rsid w:val="00D7634D"/>
    <w:rsid w:val="00D85879"/>
    <w:rsid w:val="00D86F7F"/>
    <w:rsid w:val="00DA5574"/>
    <w:rsid w:val="00DB40FF"/>
    <w:rsid w:val="00DC65CC"/>
    <w:rsid w:val="00DC6E69"/>
    <w:rsid w:val="00DD4423"/>
    <w:rsid w:val="00DD5B6E"/>
    <w:rsid w:val="00DE0881"/>
    <w:rsid w:val="00E0401D"/>
    <w:rsid w:val="00E2330C"/>
    <w:rsid w:val="00E23960"/>
    <w:rsid w:val="00E3701B"/>
    <w:rsid w:val="00E40810"/>
    <w:rsid w:val="00E83940"/>
    <w:rsid w:val="00EA0F66"/>
    <w:rsid w:val="00EA4EB5"/>
    <w:rsid w:val="00EB576C"/>
    <w:rsid w:val="00ED345F"/>
    <w:rsid w:val="00EE12D0"/>
    <w:rsid w:val="00EF4446"/>
    <w:rsid w:val="00EF73BF"/>
    <w:rsid w:val="00F1272D"/>
    <w:rsid w:val="00F4110E"/>
    <w:rsid w:val="00F47456"/>
    <w:rsid w:val="00F516FA"/>
    <w:rsid w:val="00F570D3"/>
    <w:rsid w:val="00F57FA5"/>
    <w:rsid w:val="00F6357C"/>
    <w:rsid w:val="00F932CF"/>
    <w:rsid w:val="00FB4C7D"/>
    <w:rsid w:val="00FC4CB5"/>
    <w:rsid w:val="00FF113B"/>
    <w:rsid w:val="00FF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023C6"/>
  <w15:chartTrackingRefBased/>
  <w15:docId w15:val="{F5686E3B-0DA7-EE49-A8E3-2406E2E9B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mura Soichiro</dc:creator>
  <cp:keywords/>
  <dc:description/>
  <cp:lastModifiedBy>Soichiro Kitamura</cp:lastModifiedBy>
  <cp:revision>4</cp:revision>
  <dcterms:created xsi:type="dcterms:W3CDTF">2023-03-12T14:02:00Z</dcterms:created>
  <dcterms:modified xsi:type="dcterms:W3CDTF">2023-05-19T13:07:00Z</dcterms:modified>
</cp:coreProperties>
</file>